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8"/>
        <w:gridCol w:w="1713"/>
        <w:gridCol w:w="925"/>
        <w:gridCol w:w="96"/>
        <w:gridCol w:w="3392"/>
        <w:gridCol w:w="1659"/>
      </w:tblGrid>
      <w:tr w:rsidR="002714AD" w:rsidRPr="002714AD" w:rsidTr="002714A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RT-qPC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 xml:space="preserve">P value for cyp7b1 </w:t>
            </w:r>
            <w:proofErr w:type="spellStart"/>
            <w:r w:rsidRPr="002714A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fc_wt</w:t>
            </w:r>
            <w:proofErr w:type="spellEnd"/>
            <w:r w:rsidRPr="002714A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 xml:space="preserve"> vs </w:t>
            </w:r>
            <w:proofErr w:type="spellStart"/>
            <w:r w:rsidRPr="002714A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fc_d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</w:tr>
      <w:tr w:rsidR="002714AD" w:rsidRPr="002714AD" w:rsidTr="002714A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cyp7b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proofErr w:type="spellStart"/>
            <w:r w:rsidRPr="002714A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fc_w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proofErr w:type="spellStart"/>
            <w:r w:rsidRPr="002714A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fc_d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157</w:t>
            </w:r>
          </w:p>
        </w:tc>
      </w:tr>
      <w:tr w:rsidR="002714AD" w:rsidRPr="002714AD" w:rsidTr="002714A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.2378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3521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 value summ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*</w:t>
            </w:r>
          </w:p>
        </w:tc>
      </w:tr>
      <w:tr w:rsidR="002714AD" w:rsidRPr="002714AD" w:rsidTr="002714A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.4233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2989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ignificantly different (P &lt; 0.05)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Yes</w:t>
            </w:r>
          </w:p>
        </w:tc>
      </w:tr>
      <w:tr w:rsidR="002714AD" w:rsidRPr="002714AD" w:rsidTr="002714A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.9107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4236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ne- or two-tailed P value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wo-tailed</w:t>
            </w:r>
          </w:p>
        </w:tc>
      </w:tr>
      <w:tr w:rsidR="002714AD" w:rsidRPr="002714AD" w:rsidTr="002714A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t, </w:t>
            </w:r>
            <w:proofErr w:type="spellStart"/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t=7.817, </w:t>
            </w:r>
            <w:proofErr w:type="spellStart"/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f</w:t>
            </w:r>
            <w:proofErr w:type="spellEnd"/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=2.012</w:t>
            </w:r>
          </w:p>
        </w:tc>
      </w:tr>
      <w:tr w:rsidR="002714AD" w:rsidRPr="002714AD" w:rsidTr="002714A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2714AD" w:rsidRPr="002714AD" w:rsidTr="002714A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2714AD" w:rsidRPr="002714AD" w:rsidTr="002714A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2714AD" w:rsidRPr="002714AD" w:rsidTr="002714A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2714AD" w:rsidRPr="002714AD" w:rsidTr="002714A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 xml:space="preserve">P value for cyp7a1 </w:t>
            </w:r>
            <w:proofErr w:type="spellStart"/>
            <w:r w:rsidRPr="002714A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fc_wt</w:t>
            </w:r>
            <w:proofErr w:type="spellEnd"/>
            <w:r w:rsidRPr="002714A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 xml:space="preserve"> vs </w:t>
            </w:r>
            <w:proofErr w:type="spellStart"/>
            <w:r w:rsidRPr="002714A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ko_d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</w:tr>
      <w:tr w:rsidR="002714AD" w:rsidRPr="002714AD" w:rsidTr="002714A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cyp7a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proofErr w:type="spellStart"/>
            <w:r w:rsidRPr="002714A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fc_w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proofErr w:type="spellStart"/>
            <w:r w:rsidRPr="002714A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fc_d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318</w:t>
            </w:r>
          </w:p>
        </w:tc>
      </w:tr>
      <w:tr w:rsidR="002714AD" w:rsidRPr="002714AD" w:rsidTr="002714A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.0162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227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 value summ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*</w:t>
            </w:r>
          </w:p>
        </w:tc>
      </w:tr>
      <w:tr w:rsidR="002714AD" w:rsidRPr="002714AD" w:rsidTr="002714A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.1394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655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ignificantly different (P &lt; 0.05)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Yes</w:t>
            </w:r>
          </w:p>
        </w:tc>
      </w:tr>
      <w:tr w:rsidR="002714AD" w:rsidRPr="002714AD" w:rsidTr="002714A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.1759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207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ne- or two-tailed P value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wo-tailed</w:t>
            </w:r>
          </w:p>
        </w:tc>
      </w:tr>
      <w:tr w:rsidR="002714AD" w:rsidRPr="002714AD" w:rsidTr="002714A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t, </w:t>
            </w:r>
            <w:proofErr w:type="spellStart"/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t=5.134, </w:t>
            </w:r>
            <w:proofErr w:type="spellStart"/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f</w:t>
            </w:r>
            <w:proofErr w:type="spellEnd"/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=2.120</w:t>
            </w:r>
          </w:p>
        </w:tc>
      </w:tr>
      <w:tr w:rsidR="002714AD" w:rsidRPr="002714AD" w:rsidTr="002714A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2714AD" w:rsidRPr="002714AD" w:rsidTr="002714A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2714AD" w:rsidRPr="002714AD" w:rsidTr="002714A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2714AD" w:rsidRPr="002714AD" w:rsidTr="002714A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2714AD" w:rsidRPr="002714AD" w:rsidTr="002714A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 xml:space="preserve">P value for cyp27a1 </w:t>
            </w:r>
            <w:proofErr w:type="spellStart"/>
            <w:r w:rsidRPr="002714A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fc_wt</w:t>
            </w:r>
            <w:proofErr w:type="spellEnd"/>
            <w:r w:rsidRPr="002714A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 xml:space="preserve"> vs </w:t>
            </w:r>
            <w:proofErr w:type="spellStart"/>
            <w:r w:rsidRPr="002714A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ko_d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</w:tr>
      <w:tr w:rsidR="002714AD" w:rsidRPr="002714AD" w:rsidTr="002714A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cyp27a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proofErr w:type="spellStart"/>
            <w:r w:rsidRPr="002714A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fc_w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proofErr w:type="spellStart"/>
            <w:r w:rsidRPr="002714A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fc_d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461</w:t>
            </w:r>
          </w:p>
        </w:tc>
      </w:tr>
      <w:tr w:rsidR="002714AD" w:rsidRPr="002714AD" w:rsidTr="002714A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.181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008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 value summ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*</w:t>
            </w:r>
          </w:p>
        </w:tc>
      </w:tr>
      <w:tr w:rsidR="002714AD" w:rsidRPr="002714AD" w:rsidTr="002714A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.2154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3063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ignificantly different (P &lt; 0.05)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Yes</w:t>
            </w:r>
          </w:p>
        </w:tc>
      </w:tr>
      <w:tr w:rsidR="002714AD" w:rsidRPr="002714AD" w:rsidTr="002714A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.664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3399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ne- or two-tailed P value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wo-tailed</w:t>
            </w:r>
          </w:p>
        </w:tc>
      </w:tr>
      <w:tr w:rsidR="002714AD" w:rsidRPr="002714AD" w:rsidTr="002714A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Welch-corrected t, </w:t>
            </w:r>
            <w:proofErr w:type="spellStart"/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t=4.309, </w:t>
            </w:r>
            <w:proofErr w:type="spellStart"/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f</w:t>
            </w:r>
            <w:proofErr w:type="spellEnd"/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=2.090</w:t>
            </w:r>
          </w:p>
        </w:tc>
      </w:tr>
      <w:tr w:rsidR="002714AD" w:rsidRPr="002714AD" w:rsidTr="002714A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2714AD" w:rsidRPr="002714AD" w:rsidTr="002714A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2714AD" w:rsidRPr="002714AD" w:rsidTr="002714A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2714AD" w:rsidRPr="002714AD" w:rsidTr="002714A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2714AD" w:rsidRPr="002714AD" w:rsidTr="002714A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 xml:space="preserve">P value for cyp8b1 </w:t>
            </w:r>
            <w:proofErr w:type="spellStart"/>
            <w:r w:rsidRPr="002714A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fc_wt</w:t>
            </w:r>
            <w:proofErr w:type="spellEnd"/>
            <w:r w:rsidRPr="002714A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 xml:space="preserve"> vs </w:t>
            </w:r>
            <w:proofErr w:type="spellStart"/>
            <w:r w:rsidRPr="002714A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ko_d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</w:tr>
      <w:tr w:rsidR="002714AD" w:rsidRPr="002714AD" w:rsidTr="002714A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cyp8b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proofErr w:type="spellStart"/>
            <w:r w:rsidRPr="002714A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fc_w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proofErr w:type="spellStart"/>
            <w:r w:rsidRPr="002714A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fc_d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371</w:t>
            </w:r>
          </w:p>
        </w:tc>
      </w:tr>
      <w:tr w:rsidR="002714AD" w:rsidRPr="002714AD" w:rsidTr="002714A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.4735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5893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 value summ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*</w:t>
            </w:r>
          </w:p>
        </w:tc>
      </w:tr>
      <w:tr w:rsidR="002714AD" w:rsidRPr="002714AD" w:rsidTr="002714A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.0150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8428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ignificantly different (P &lt; 0.05)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Yes</w:t>
            </w:r>
          </w:p>
        </w:tc>
      </w:tr>
      <w:tr w:rsidR="002714AD" w:rsidRPr="002714AD" w:rsidTr="002714A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.9525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8607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ne- or two-tailed P value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wo-tailed</w:t>
            </w:r>
          </w:p>
        </w:tc>
      </w:tr>
      <w:tr w:rsidR="002714AD" w:rsidRPr="002714AD" w:rsidTr="002714A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Welch-corrected t, </w:t>
            </w:r>
            <w:proofErr w:type="spellStart"/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t=4.905, </w:t>
            </w:r>
            <w:proofErr w:type="spellStart"/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f</w:t>
            </w:r>
            <w:proofErr w:type="spellEnd"/>
            <w:r w:rsidRPr="002714A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=2.054</w:t>
            </w:r>
          </w:p>
        </w:tc>
      </w:tr>
      <w:tr w:rsidR="002714AD" w:rsidRPr="002714AD" w:rsidTr="002714A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2714AD" w:rsidRPr="002714AD" w:rsidTr="002714A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co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2714AD" w:rsidRPr="002714AD" w:rsidTr="002714A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proofErr w:type="spellStart"/>
            <w:r w:rsidRPr="002714A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wc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proofErr w:type="spellStart"/>
            <w:r w:rsidRPr="002714A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wildtype</w:t>
            </w:r>
            <w:proofErr w:type="spellEnd"/>
            <w:r w:rsidRPr="002714A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 xml:space="preserve"> 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2714AD" w:rsidRPr="002714AD" w:rsidTr="002714A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proofErr w:type="spellStart"/>
            <w:r w:rsidRPr="002714A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wild type trea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2714AD" w:rsidRPr="002714AD" w:rsidTr="002714A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k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knockout 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2714AD" w:rsidRPr="002714AD" w:rsidTr="002714A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proofErr w:type="spellStart"/>
            <w:r w:rsidRPr="002714A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k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2714A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knockout trea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14AD" w:rsidRPr="002714AD" w:rsidRDefault="002714AD" w:rsidP="0027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</w:tbl>
    <w:p w:rsidR="006B57F2" w:rsidRDefault="006B57F2">
      <w:bookmarkStart w:id="0" w:name="_GoBack"/>
      <w:bookmarkEnd w:id="0"/>
    </w:p>
    <w:sectPr w:rsidR="006B57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4AD"/>
    <w:rsid w:val="002714AD"/>
    <w:rsid w:val="006B5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4616B3-4896-4BF7-96F1-F9A59C909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304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4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4-06-27T07:18:00Z</dcterms:created>
  <dcterms:modified xsi:type="dcterms:W3CDTF">2024-06-27T07:19:00Z</dcterms:modified>
</cp:coreProperties>
</file>